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3DCBF" w14:textId="0BEA798B" w:rsidR="00FD745F" w:rsidRPr="00D1097C" w:rsidRDefault="00FD745F" w:rsidP="00FD745F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Exercise Prescription Guidelines, Scientific Statements, and Recommendations for Healthy Pregnant Women by Various Professional Societies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1620"/>
        <w:gridCol w:w="2340"/>
        <w:gridCol w:w="2970"/>
        <w:gridCol w:w="3510"/>
      </w:tblGrid>
      <w:tr w:rsidR="00FD745F" w14:paraId="12E31327" w14:textId="77777777" w:rsidTr="00BD1DAF">
        <w:tc>
          <w:tcPr>
            <w:tcW w:w="1705" w:type="dxa"/>
          </w:tcPr>
          <w:p w14:paraId="22284A2E" w14:textId="30128E6D" w:rsidR="00FD745F" w:rsidRPr="00D1097C" w:rsidRDefault="00FD745F" w:rsidP="004E37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rofessional Society</w:t>
            </w:r>
          </w:p>
        </w:tc>
        <w:tc>
          <w:tcPr>
            <w:tcW w:w="720" w:type="dxa"/>
          </w:tcPr>
          <w:p w14:paraId="7EB2826D" w14:textId="041D0AAE" w:rsidR="00FD745F" w:rsidRDefault="00FD745F" w:rsidP="004E37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Year</w:t>
            </w:r>
          </w:p>
        </w:tc>
        <w:tc>
          <w:tcPr>
            <w:tcW w:w="1620" w:type="dxa"/>
          </w:tcPr>
          <w:p w14:paraId="214286E3" w14:textId="77777777" w:rsidR="00FD745F" w:rsidRDefault="00FD745F" w:rsidP="004E37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requency</w:t>
            </w:r>
          </w:p>
        </w:tc>
        <w:tc>
          <w:tcPr>
            <w:tcW w:w="2340" w:type="dxa"/>
          </w:tcPr>
          <w:p w14:paraId="103D6C8A" w14:textId="77777777" w:rsidR="00FD745F" w:rsidRDefault="00FD745F" w:rsidP="004E37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Intensity</w:t>
            </w:r>
          </w:p>
        </w:tc>
        <w:tc>
          <w:tcPr>
            <w:tcW w:w="2970" w:type="dxa"/>
          </w:tcPr>
          <w:p w14:paraId="1F7994D8" w14:textId="77777777" w:rsidR="00FD745F" w:rsidRDefault="00FD745F" w:rsidP="004E37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ime</w:t>
            </w:r>
          </w:p>
        </w:tc>
        <w:tc>
          <w:tcPr>
            <w:tcW w:w="3510" w:type="dxa"/>
          </w:tcPr>
          <w:p w14:paraId="164FEA7A" w14:textId="77777777" w:rsidR="00FD745F" w:rsidRDefault="00FD745F" w:rsidP="004E37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ype</w:t>
            </w:r>
          </w:p>
        </w:tc>
      </w:tr>
      <w:tr w:rsidR="00FD745F" w14:paraId="08A788C9" w14:textId="77777777" w:rsidTr="00BD1DAF">
        <w:tc>
          <w:tcPr>
            <w:tcW w:w="1705" w:type="dxa"/>
          </w:tcPr>
          <w:p w14:paraId="2C6287ED" w14:textId="56A63FA5" w:rsidR="00FD745F" w:rsidRPr="006E38DC" w:rsidRDefault="006E38DC" w:rsidP="004E37F3">
            <w:pP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merican College of Sports Mediicne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7</w:t>
            </w:r>
          </w:p>
        </w:tc>
        <w:tc>
          <w:tcPr>
            <w:tcW w:w="720" w:type="dxa"/>
          </w:tcPr>
          <w:p w14:paraId="5B0550E2" w14:textId="3DCB8572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</w:t>
            </w:r>
            <w:r w:rsidR="0012731E">
              <w:rPr>
                <w:rFonts w:ascii="Times New Roman" w:hAnsi="Times New Roman" w:cs="Times New Roman"/>
                <w:bCs/>
                <w:color w:val="000000" w:themeColor="text1"/>
              </w:rPr>
              <w:t>21</w:t>
            </w:r>
          </w:p>
        </w:tc>
        <w:tc>
          <w:tcPr>
            <w:tcW w:w="1620" w:type="dxa"/>
          </w:tcPr>
          <w:p w14:paraId="0F1D13DE" w14:textId="7AC01F98" w:rsidR="0012731E" w:rsidRDefault="001E468C" w:rsidP="004E3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hroughout the week</w:t>
            </w:r>
          </w:p>
          <w:p w14:paraId="72633732" w14:textId="100E0888" w:rsidR="0012731E" w:rsidRDefault="0012731E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elvic floor muscle training</w:t>
            </w:r>
            <w:r w:rsidR="001E468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aily</w:t>
            </w:r>
          </w:p>
        </w:tc>
        <w:tc>
          <w:tcPr>
            <w:tcW w:w="2340" w:type="dxa"/>
          </w:tcPr>
          <w:p w14:paraId="1554849D" w14:textId="6621321C" w:rsidR="0012731E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 defined as a woman being able to maintain a conversation during exercise and measured via the talk test</w:t>
            </w:r>
          </w:p>
        </w:tc>
        <w:tc>
          <w:tcPr>
            <w:tcW w:w="2970" w:type="dxa"/>
          </w:tcPr>
          <w:p w14:paraId="7AEB6FC8" w14:textId="217592C5" w:rsidR="0012731E" w:rsidRDefault="0012731E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-30min</w:t>
            </w:r>
            <w:r w:rsidR="001E468C">
              <w:rPr>
                <w:rFonts w:ascii="Times New Roman" w:hAnsi="Times New Roman" w:cs="Times New Roman"/>
                <w:bCs/>
                <w:color w:val="000000" w:themeColor="text1"/>
              </w:rPr>
              <w:t>/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session</w:t>
            </w:r>
          </w:p>
        </w:tc>
        <w:tc>
          <w:tcPr>
            <w:tcW w:w="3510" w:type="dxa"/>
          </w:tcPr>
          <w:p w14:paraId="352C4531" w14:textId="740A392D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</w:t>
            </w:r>
            <w:r w:rsidR="0012731E">
              <w:rPr>
                <w:rFonts w:ascii="Times New Roman" w:hAnsi="Times New Roman" w:cs="Times New Roman"/>
                <w:bCs/>
                <w:color w:val="000000" w:themeColor="text1"/>
              </w:rPr>
              <w:t>walking, swimming, stationary cycling, low-impact aerobics, running</w:t>
            </w:r>
          </w:p>
          <w:p w14:paraId="5FD4C471" w14:textId="66646964" w:rsidR="0012731E" w:rsidRDefault="00FD745F" w:rsidP="0012731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</w:t>
            </w:r>
            <w:r w:rsidR="003B5595" w:rsidDel="003B559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  <w:p w14:paraId="4135767B" w14:textId="425E08C4" w:rsidR="00FD745F" w:rsidRDefault="0012731E" w:rsidP="0012731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lvic floor muscle training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: Kegel exercises</w:t>
            </w:r>
          </w:p>
          <w:p w14:paraId="584C7814" w14:textId="6DA4A574" w:rsidR="001E468C" w:rsidRDefault="003B5595" w:rsidP="0012731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Flexibility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retching,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warm up/cool down</w:t>
            </w:r>
          </w:p>
        </w:tc>
      </w:tr>
      <w:tr w:rsidR="00FD745F" w14:paraId="55B43AB1" w14:textId="77777777" w:rsidTr="00BD1DAF">
        <w:tc>
          <w:tcPr>
            <w:tcW w:w="1705" w:type="dxa"/>
          </w:tcPr>
          <w:p w14:paraId="1E37419E" w14:textId="3873EEA7" w:rsidR="00FD745F" w:rsidRPr="006E38DC" w:rsidRDefault="006E38DC" w:rsidP="004E37F3">
            <w:pP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merican College of Nurse Midwives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48DCFF86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4</w:t>
            </w:r>
          </w:p>
        </w:tc>
        <w:tc>
          <w:tcPr>
            <w:tcW w:w="1620" w:type="dxa"/>
          </w:tcPr>
          <w:p w14:paraId="61438933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st days of the week</w:t>
            </w:r>
          </w:p>
        </w:tc>
        <w:tc>
          <w:tcPr>
            <w:tcW w:w="2340" w:type="dxa"/>
          </w:tcPr>
          <w:p w14:paraId="76F35B57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 defined as start to sweat and increased HR, but still able to talk</w:t>
            </w:r>
          </w:p>
        </w:tc>
        <w:tc>
          <w:tcPr>
            <w:tcW w:w="2970" w:type="dxa"/>
          </w:tcPr>
          <w:p w14:paraId="7104156F" w14:textId="67936DF6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t least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0 min/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session</w:t>
            </w:r>
          </w:p>
        </w:tc>
        <w:tc>
          <w:tcPr>
            <w:tcW w:w="3510" w:type="dxa"/>
          </w:tcPr>
          <w:p w14:paraId="44B734D7" w14:textId="69877B6B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walking, swimming, biking, low impact </w:t>
            </w:r>
            <w:r w:rsidR="007E5C5E">
              <w:rPr>
                <w:rFonts w:ascii="Times New Roman" w:hAnsi="Times New Roman" w:cs="Times New Roman"/>
                <w:bCs/>
                <w:color w:val="000000" w:themeColor="text1"/>
              </w:rPr>
              <w:t>aerobics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 hiking, dancing, rowing</w:t>
            </w:r>
          </w:p>
          <w:p w14:paraId="4372FD23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light weight training</w:t>
            </w:r>
          </w:p>
          <w:p w14:paraId="3EA10763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Neuromotor: yoga</w:t>
            </w:r>
          </w:p>
          <w:p w14:paraId="42A52CCB" w14:textId="5AF860EC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Flexibility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retching,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warm up/cool down</w:t>
            </w:r>
          </w:p>
        </w:tc>
      </w:tr>
      <w:tr w:rsidR="00FD745F" w14:paraId="5682F23D" w14:textId="77777777" w:rsidTr="00BD1DAF">
        <w:tc>
          <w:tcPr>
            <w:tcW w:w="1705" w:type="dxa"/>
          </w:tcPr>
          <w:p w14:paraId="7E3C750F" w14:textId="37811036" w:rsidR="00FD745F" w:rsidRPr="006E38DC" w:rsidRDefault="006E38DC" w:rsidP="004E37F3">
            <w:pP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merican College of Obstetricians and Gynecologists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7063BBB4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20</w:t>
            </w:r>
          </w:p>
        </w:tc>
        <w:tc>
          <w:tcPr>
            <w:tcW w:w="1620" w:type="dxa"/>
          </w:tcPr>
          <w:p w14:paraId="3D24E0F3" w14:textId="44667CB3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Most or all days of the week; at least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3-4 d/</w:t>
            </w:r>
            <w:proofErr w:type="spellStart"/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p to daily</w:t>
            </w:r>
          </w:p>
        </w:tc>
        <w:tc>
          <w:tcPr>
            <w:tcW w:w="2340" w:type="dxa"/>
          </w:tcPr>
          <w:p w14:paraId="4AD6AE28" w14:textId="66702936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, RPE 1</w:t>
            </w:r>
            <w:r w:rsidR="00CC6EDC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-14 (Borg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-20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scale)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alk test; less than 60-80%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redicted maximum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aternal HR</w:t>
            </w:r>
          </w:p>
        </w:tc>
        <w:tc>
          <w:tcPr>
            <w:tcW w:w="2970" w:type="dxa"/>
          </w:tcPr>
          <w:p w14:paraId="2DC12257" w14:textId="77777777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50 mi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  <w:p w14:paraId="28E4133E" w14:textId="45FAB87E" w:rsidR="00BC7AF0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t least 20-30min/session</w:t>
            </w:r>
          </w:p>
        </w:tc>
        <w:tc>
          <w:tcPr>
            <w:tcW w:w="3510" w:type="dxa"/>
          </w:tcPr>
          <w:p w14:paraId="50C2FBC7" w14:textId="054EFBE0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walking, stationary cycling,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low-impact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dancing, hydrotherapy/water aerobics</w:t>
            </w:r>
          </w:p>
          <w:p w14:paraId="6341DB5B" w14:textId="06DEEC7A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sistance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strength trainin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sing weights and elastic bands</w:t>
            </w:r>
          </w:p>
          <w:p w14:paraId="708918A2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lexibility: stretching</w:t>
            </w:r>
          </w:p>
        </w:tc>
      </w:tr>
      <w:tr w:rsidR="00FD745F" w14:paraId="063E029E" w14:textId="77777777" w:rsidTr="00BD1DAF">
        <w:tc>
          <w:tcPr>
            <w:tcW w:w="1705" w:type="dxa"/>
          </w:tcPr>
          <w:p w14:paraId="789403DF" w14:textId="521DC349" w:rsidR="00FD745F" w:rsidRPr="006E38DC" w:rsidRDefault="006E38DC" w:rsidP="004E37F3">
            <w:pP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Canadian Academy of Sports and Exercise Medicine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61656990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08</w:t>
            </w:r>
          </w:p>
        </w:tc>
        <w:tc>
          <w:tcPr>
            <w:tcW w:w="1620" w:type="dxa"/>
          </w:tcPr>
          <w:p w14:paraId="216A64D6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="00CC6EDC">
              <w:rPr>
                <w:rFonts w:ascii="Times New Roman" w:hAnsi="Times New Roman" w:cs="Times New Roman"/>
                <w:bCs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  <w:p w14:paraId="0A8F945B" w14:textId="059D2A3A" w:rsidR="00BC7AF0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aximum 4-5d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</w:tc>
        <w:tc>
          <w:tcPr>
            <w:tcW w:w="2340" w:type="dxa"/>
          </w:tcPr>
          <w:p w14:paraId="413B0EC5" w14:textId="2C2FF90D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Moderate,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PE 12-14 (Borg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6-20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scale)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;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alk test</w:t>
            </w:r>
          </w:p>
        </w:tc>
        <w:tc>
          <w:tcPr>
            <w:tcW w:w="2970" w:type="dxa"/>
          </w:tcPr>
          <w:p w14:paraId="11B27FC0" w14:textId="1768CCE0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aximum 30-40min/session</w:t>
            </w:r>
          </w:p>
        </w:tc>
        <w:tc>
          <w:tcPr>
            <w:tcW w:w="3510" w:type="dxa"/>
          </w:tcPr>
          <w:p w14:paraId="07DB969C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less strenuous but continuous (brisk walking, stationary cycling, cross-country skiing, swimming)</w:t>
            </w:r>
          </w:p>
          <w:p w14:paraId="3C9E0F65" w14:textId="77777777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s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trength conditioning</w:t>
            </w:r>
          </w:p>
          <w:p w14:paraId="0E2D9872" w14:textId="5B5527F0" w:rsidR="00BC7AF0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lexibility: stretching, warm up/cool down</w:t>
            </w:r>
          </w:p>
        </w:tc>
      </w:tr>
      <w:tr w:rsidR="00FD745F" w14:paraId="19CCAAB2" w14:textId="77777777" w:rsidTr="00BD1DAF">
        <w:tc>
          <w:tcPr>
            <w:tcW w:w="1705" w:type="dxa"/>
          </w:tcPr>
          <w:p w14:paraId="099B1761" w14:textId="68E80569" w:rsidR="00FD745F" w:rsidRPr="006E38DC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Consensus Physical Activity Guidelines for Asian Indians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1DDC94B8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2</w:t>
            </w:r>
          </w:p>
        </w:tc>
        <w:tc>
          <w:tcPr>
            <w:tcW w:w="1620" w:type="dxa"/>
          </w:tcPr>
          <w:p w14:paraId="5DEBA210" w14:textId="2F58DCC9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st, if not all, days of the week</w:t>
            </w:r>
          </w:p>
          <w:p w14:paraId="33B52557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340" w:type="dxa"/>
          </w:tcPr>
          <w:p w14:paraId="4766592A" w14:textId="4BCF0E72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 RPE 5-6 (Borg 0-10 scale); talk test</w:t>
            </w:r>
          </w:p>
        </w:tc>
        <w:tc>
          <w:tcPr>
            <w:tcW w:w="2970" w:type="dxa"/>
          </w:tcPr>
          <w:p w14:paraId="3C7782F0" w14:textId="22119C1D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at least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 min/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session to accumulate 150min/</w:t>
            </w:r>
            <w:proofErr w:type="spellStart"/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  <w:p w14:paraId="6EE3AE99" w14:textId="1E91C9C9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moderate-to-high reps (1-2 sets of 12-15 reps)</w:t>
            </w:r>
          </w:p>
        </w:tc>
        <w:tc>
          <w:tcPr>
            <w:tcW w:w="3510" w:type="dxa"/>
          </w:tcPr>
          <w:p w14:paraId="2FAE1E04" w14:textId="62A2B7AC" w:rsidR="00BC7AF0" w:rsidRDefault="00FD745F" w:rsidP="00BC7AF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walking, cycling, swimming</w:t>
            </w:r>
          </w:p>
          <w:p w14:paraId="176D3926" w14:textId="4C4FA7C0" w:rsidR="00BC7AF0" w:rsidRDefault="00BC7AF0" w:rsidP="00BC7AF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light free weights, machines, elastic bands, calisthenics</w:t>
            </w:r>
          </w:p>
          <w:p w14:paraId="26E35F0C" w14:textId="3EFE5584" w:rsidR="00BC7AF0" w:rsidRDefault="00BC7AF0" w:rsidP="00BC7AF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lvic floor strengthening</w:t>
            </w:r>
          </w:p>
          <w:p w14:paraId="4AC8F0DA" w14:textId="59F6E08F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FD745F" w14:paraId="0C1B1BAF" w14:textId="77777777" w:rsidTr="00BD1DAF">
        <w:tc>
          <w:tcPr>
            <w:tcW w:w="1705" w:type="dxa"/>
          </w:tcPr>
          <w:p w14:paraId="5BBD3DC9" w14:textId="1D9CFD84" w:rsidR="00FD745F" w:rsidRDefault="006E38DC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International Federation of Sports Medicine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720" w:type="dxa"/>
          </w:tcPr>
          <w:p w14:paraId="05F84108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3</w:t>
            </w:r>
          </w:p>
        </w:tc>
        <w:tc>
          <w:tcPr>
            <w:tcW w:w="1620" w:type="dxa"/>
          </w:tcPr>
          <w:p w14:paraId="1FE390CC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-4 d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or non-physically active</w:t>
            </w:r>
          </w:p>
          <w:p w14:paraId="7836A11F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1-3 d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</w:tc>
        <w:tc>
          <w:tcPr>
            <w:tcW w:w="2340" w:type="dxa"/>
          </w:tcPr>
          <w:p w14:paraId="62D0193F" w14:textId="7CD63AA6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Endurance training monitored by individually adjusted HR by age (20-29yrs 135-150 HR; 30-39yrs 130-145 HR; &gt;40yrs 125-140 HR)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; talk test</w:t>
            </w:r>
          </w:p>
        </w:tc>
        <w:tc>
          <w:tcPr>
            <w:tcW w:w="2970" w:type="dxa"/>
          </w:tcPr>
          <w:p w14:paraId="646570CF" w14:textId="480DD2AB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30 min/d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or non-physically active</w:t>
            </w:r>
          </w:p>
          <w:p w14:paraId="22A596C2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lower weights at higher reps of 8-10 exercises</w:t>
            </w:r>
          </w:p>
        </w:tc>
        <w:tc>
          <w:tcPr>
            <w:tcW w:w="3510" w:type="dxa"/>
          </w:tcPr>
          <w:p w14:paraId="459556FC" w14:textId="5557CEC0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cycling, swimming, hiking, walking, jogging, Nordic walking, cross-country skiing</w:t>
            </w:r>
          </w:p>
          <w:p w14:paraId="24A3736B" w14:textId="3927235A" w:rsidR="00BC7AF0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light weights (no free weights)</w:t>
            </w:r>
          </w:p>
          <w:p w14:paraId="0D36D878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lexibility: stretching</w:t>
            </w:r>
          </w:p>
        </w:tc>
      </w:tr>
      <w:tr w:rsidR="00FD745F" w14:paraId="6957B033" w14:textId="77777777" w:rsidTr="00BD1DAF">
        <w:tc>
          <w:tcPr>
            <w:tcW w:w="1705" w:type="dxa"/>
          </w:tcPr>
          <w:p w14:paraId="699DA4A0" w14:textId="32B8FBD0" w:rsidR="00FD745F" w:rsidRPr="006E38DC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itness Australia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5FC17021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3</w:t>
            </w:r>
          </w:p>
        </w:tc>
        <w:tc>
          <w:tcPr>
            <w:tcW w:w="1620" w:type="dxa"/>
          </w:tcPr>
          <w:p w14:paraId="1AF7924F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st days of the week</w:t>
            </w:r>
          </w:p>
        </w:tc>
        <w:tc>
          <w:tcPr>
            <w:tcW w:w="2340" w:type="dxa"/>
          </w:tcPr>
          <w:p w14:paraId="26B49EE4" w14:textId="7CFEB3B3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Moderate, RPE 12-14 (Borg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-20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scale)</w:t>
            </w:r>
          </w:p>
        </w:tc>
        <w:tc>
          <w:tcPr>
            <w:tcW w:w="2970" w:type="dxa"/>
          </w:tcPr>
          <w:p w14:paraId="7A406186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Limit session times to avoid hypoglycemia and overheating;</w:t>
            </w:r>
          </w:p>
          <w:p w14:paraId="12EA4393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longer bouts of low intensity</w:t>
            </w:r>
          </w:p>
        </w:tc>
        <w:tc>
          <w:tcPr>
            <w:tcW w:w="3510" w:type="dxa"/>
          </w:tcPr>
          <w:p w14:paraId="19E1D7E3" w14:textId="4AA04AB5" w:rsidR="003B5595" w:rsidRDefault="003B5595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</w:t>
            </w:r>
            <w:r w:rsidR="00955E28">
              <w:rPr>
                <w:rFonts w:ascii="Times New Roman" w:hAnsi="Times New Roman" w:cs="Times New Roman"/>
                <w:bCs/>
                <w:color w:val="000000" w:themeColor="text1"/>
              </w:rPr>
              <w:t>Low impact a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erobic</w:t>
            </w:r>
            <w:r w:rsidR="00955E28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 water aerobics</w:t>
            </w:r>
          </w:p>
          <w:p w14:paraId="2D59F458" w14:textId="26AE784A" w:rsidR="003B5595" w:rsidRDefault="003B5595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955E28">
              <w:rPr>
                <w:rFonts w:ascii="Times New Roman" w:hAnsi="Times New Roman" w:cs="Times New Roman"/>
                <w:bCs/>
                <w:color w:val="000000" w:themeColor="text1"/>
              </w:rPr>
              <w:t>general and pelvic floor, core, and postural strengtheni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g</w:t>
            </w:r>
          </w:p>
          <w:p w14:paraId="402F157A" w14:textId="396233A5" w:rsidR="00FD745F" w:rsidRDefault="003B5595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Flexibility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retching within comfortable range,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warm up/cool down</w:t>
            </w:r>
          </w:p>
        </w:tc>
      </w:tr>
      <w:tr w:rsidR="00FD745F" w14:paraId="66EBC501" w14:textId="77777777" w:rsidTr="00BD1DAF">
        <w:tc>
          <w:tcPr>
            <w:tcW w:w="1705" w:type="dxa"/>
          </w:tcPr>
          <w:p w14:paraId="640F8E49" w14:textId="2D473AE0" w:rsidR="00FD745F" w:rsidRDefault="006E38DC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Office of Disease Prevention and Health Promo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</w:p>
        </w:tc>
        <w:tc>
          <w:tcPr>
            <w:tcW w:w="720" w:type="dxa"/>
          </w:tcPr>
          <w:p w14:paraId="43D266BA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8</w:t>
            </w:r>
          </w:p>
        </w:tc>
        <w:tc>
          <w:tcPr>
            <w:tcW w:w="1620" w:type="dxa"/>
          </w:tcPr>
          <w:p w14:paraId="79BBD019" w14:textId="619EF55E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pread throughout the week</w:t>
            </w:r>
          </w:p>
        </w:tc>
        <w:tc>
          <w:tcPr>
            <w:tcW w:w="2340" w:type="dxa"/>
          </w:tcPr>
          <w:p w14:paraId="352B49D1" w14:textId="17811EBC" w:rsidR="00FD745F" w:rsidRDefault="001A2DCA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Light to moderate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RPE 5-6 (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Borg 0-10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cale)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; 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talk test</w:t>
            </w:r>
          </w:p>
        </w:tc>
        <w:tc>
          <w:tcPr>
            <w:tcW w:w="2970" w:type="dxa"/>
          </w:tcPr>
          <w:p w14:paraId="58BB9EC8" w14:textId="77777777" w:rsidR="00FD745F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t least 150 mi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</w:tc>
        <w:tc>
          <w:tcPr>
            <w:tcW w:w="3510" w:type="dxa"/>
          </w:tcPr>
          <w:p w14:paraId="56BFAD36" w14:textId="77777777" w:rsidR="003B5595" w:rsidRDefault="00FD745F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</w:t>
            </w:r>
          </w:p>
          <w:p w14:paraId="30C73FEA" w14:textId="5E4D6016" w:rsidR="00FD745F" w:rsidRDefault="00BC7AF0" w:rsidP="004E37F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m</w:t>
            </w:r>
            <w:r w:rsidR="00FD745F">
              <w:rPr>
                <w:rFonts w:ascii="Times New Roman" w:hAnsi="Times New Roman" w:cs="Times New Roman"/>
                <w:bCs/>
                <w:color w:val="000000" w:themeColor="text1"/>
              </w:rPr>
              <w:t>uscle strengthening</w:t>
            </w:r>
          </w:p>
        </w:tc>
      </w:tr>
      <w:tr w:rsidR="006E38DC" w14:paraId="7152128C" w14:textId="77777777" w:rsidTr="00BD1DAF">
        <w:tc>
          <w:tcPr>
            <w:tcW w:w="1705" w:type="dxa"/>
          </w:tcPr>
          <w:p w14:paraId="39649228" w14:textId="0305504F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Society of Obstetricians and Gynecologists in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Canada/Canadian Society for Exercise Physiology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7</w:t>
            </w:r>
          </w:p>
        </w:tc>
        <w:tc>
          <w:tcPr>
            <w:tcW w:w="720" w:type="dxa"/>
          </w:tcPr>
          <w:p w14:paraId="6247D0FC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2018</w:t>
            </w:r>
          </w:p>
        </w:tc>
        <w:tc>
          <w:tcPr>
            <w:tcW w:w="1620" w:type="dxa"/>
          </w:tcPr>
          <w:p w14:paraId="7829462F" w14:textId="01F2DF03" w:rsidR="006E38DC" w:rsidRDefault="00484AC2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t least 3d/</w:t>
            </w:r>
            <w:proofErr w:type="spellStart"/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but daily is encouraged</w:t>
            </w:r>
          </w:p>
        </w:tc>
        <w:tc>
          <w:tcPr>
            <w:tcW w:w="2340" w:type="dxa"/>
          </w:tcPr>
          <w:p w14:paraId="627675D4" w14:textId="30664B36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 measured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by maternal HR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nd/or talk test</w:t>
            </w:r>
          </w:p>
        </w:tc>
        <w:tc>
          <w:tcPr>
            <w:tcW w:w="2970" w:type="dxa"/>
          </w:tcPr>
          <w:p w14:paraId="7593307C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t least 150 mi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</w:tc>
        <w:tc>
          <w:tcPr>
            <w:tcW w:w="3510" w:type="dxa"/>
          </w:tcPr>
          <w:p w14:paraId="26220D9E" w14:textId="20630C20" w:rsidR="003B5595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: brisk walking, stationary cycling, swimming, aquafit</w:t>
            </w:r>
          </w:p>
          <w:p w14:paraId="103DF216" w14:textId="131B37D9" w:rsidR="003B5595" w:rsidRDefault="003B5595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esistance</w:t>
            </w:r>
          </w:p>
          <w:p w14:paraId="505E17F6" w14:textId="2BAF1C24" w:rsidR="003B5595" w:rsidRDefault="003B5595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lvic floor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strengthening: Kegel exercises</w:t>
            </w:r>
          </w:p>
          <w:p w14:paraId="6F8071F8" w14:textId="59B029DA" w:rsidR="003B5595" w:rsidRDefault="003B5595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Flexibility: g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entle stretching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 warm up/cool down</w:t>
            </w:r>
          </w:p>
          <w:p w14:paraId="6A6367E4" w14:textId="3BE3AE08" w:rsidR="003B5595" w:rsidRDefault="003B5595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Neuromotor: yoga</w:t>
            </w:r>
          </w:p>
          <w:p w14:paraId="2AB80986" w14:textId="2F922326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E38DC" w14:paraId="77FAE67A" w14:textId="77777777" w:rsidTr="00BD1DAF">
        <w:tc>
          <w:tcPr>
            <w:tcW w:w="1705" w:type="dxa"/>
          </w:tcPr>
          <w:p w14:paraId="749E7FE4" w14:textId="44B85980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South African Sports Medicine Associa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  <w:r w:rsidR="00484AC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8</w:t>
            </w:r>
          </w:p>
        </w:tc>
        <w:tc>
          <w:tcPr>
            <w:tcW w:w="720" w:type="dxa"/>
          </w:tcPr>
          <w:p w14:paraId="7F9D318E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2</w:t>
            </w:r>
          </w:p>
        </w:tc>
        <w:tc>
          <w:tcPr>
            <w:tcW w:w="1620" w:type="dxa"/>
          </w:tcPr>
          <w:p w14:paraId="4C830BCC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st or all days of the week</w:t>
            </w:r>
          </w:p>
        </w:tc>
        <w:tc>
          <w:tcPr>
            <w:tcW w:w="2340" w:type="dxa"/>
          </w:tcPr>
          <w:p w14:paraId="5A686AA6" w14:textId="69AFEA9C" w:rsidR="006E38DC" w:rsidRDefault="00BC7AF0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Moderate, 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PE 12-14 (Borg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6-20 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scale)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;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aintain HR between 55-70% of predicated maximum</w:t>
            </w:r>
          </w:p>
        </w:tc>
        <w:tc>
          <w:tcPr>
            <w:tcW w:w="2970" w:type="dxa"/>
          </w:tcPr>
          <w:p w14:paraId="72D03E77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0-60 min/d</w:t>
            </w:r>
          </w:p>
        </w:tc>
        <w:tc>
          <w:tcPr>
            <w:tcW w:w="3510" w:type="dxa"/>
          </w:tcPr>
          <w:p w14:paraId="39F9451B" w14:textId="50D658B9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walking, jogging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="00D321B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running, hiking, low-impact aerobics, swimming, stationary cycling, rowing, cross country skiing, dancing</w:t>
            </w:r>
          </w:p>
          <w:p w14:paraId="2ADCE99D" w14:textId="145B3CA7" w:rsidR="006E38DC" w:rsidRDefault="003B5595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: low weight and dynamic range of motions, conditioning exercises</w:t>
            </w:r>
          </w:p>
        </w:tc>
      </w:tr>
      <w:tr w:rsidR="006E38DC" w14:paraId="38625B7B" w14:textId="77777777" w:rsidTr="00BD1DAF">
        <w:tc>
          <w:tcPr>
            <w:tcW w:w="1705" w:type="dxa"/>
          </w:tcPr>
          <w:p w14:paraId="6F68CA3B" w14:textId="7D11C2E6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ports Medicine Australia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6</w:t>
            </w:r>
          </w:p>
        </w:tc>
        <w:tc>
          <w:tcPr>
            <w:tcW w:w="720" w:type="dxa"/>
          </w:tcPr>
          <w:p w14:paraId="222339A3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16</w:t>
            </w:r>
          </w:p>
        </w:tc>
        <w:tc>
          <w:tcPr>
            <w:tcW w:w="1620" w:type="dxa"/>
          </w:tcPr>
          <w:p w14:paraId="571D111D" w14:textId="5FB5BF1F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st if not all days of the week</w:t>
            </w:r>
          </w:p>
          <w:p w14:paraId="3C66F3F6" w14:textId="4CF7BD11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daily</w:t>
            </w:r>
          </w:p>
          <w:p w14:paraId="10308937" w14:textId="36F8158F" w:rsidR="006E38DC" w:rsidRDefault="00BC7AF0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2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d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/</w:t>
            </w:r>
            <w:proofErr w:type="spellStart"/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  <w:p w14:paraId="54AA04B9" w14:textId="6B5D8991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lvic floor exercises: 3-4d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</w:tc>
        <w:tc>
          <w:tcPr>
            <w:tcW w:w="2340" w:type="dxa"/>
          </w:tcPr>
          <w:p w14:paraId="19841DAD" w14:textId="30579658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Aerobic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oderate,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PE 12-14 (Borg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-20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scale)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talk test</w:t>
            </w:r>
          </w:p>
          <w:p w14:paraId="44631794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uscle strengthening: submaximal intensity</w:t>
            </w:r>
          </w:p>
          <w:p w14:paraId="7C7341F9" w14:textId="6DF2A7A2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lvic floor exercises: contract ‘maximally’</w:t>
            </w:r>
          </w:p>
        </w:tc>
        <w:tc>
          <w:tcPr>
            <w:tcW w:w="2970" w:type="dxa"/>
          </w:tcPr>
          <w:p w14:paraId="6CB6DC46" w14:textId="7F05FD21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150-300 mi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oderate or 75 mi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vigorous (30-60 min/d)</w:t>
            </w:r>
          </w:p>
          <w:p w14:paraId="3E2D5C25" w14:textId="64208E7E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1 set of 12-15 reps of up to 8-10 exercises</w:t>
            </w:r>
          </w:p>
          <w:p w14:paraId="50076EAF" w14:textId="5CC974AA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lvic floor exercises: squeeze f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 to 30 second holds; mixture of slow and controlled and fast and controlled</w:t>
            </w:r>
          </w:p>
          <w:p w14:paraId="6D34D4E0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510" w:type="dxa"/>
          </w:tcPr>
          <w:p w14:paraId="1ED7829F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brisk walking, running, jogging, stationary cycling, swimming, aerobics</w:t>
            </w:r>
          </w:p>
          <w:p w14:paraId="59CA966F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body weight, light weights, and/or resistance bands; work all large muscle groups</w:t>
            </w:r>
          </w:p>
          <w:p w14:paraId="49855681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lvic floor exercises: sit with weight forward (hands on knees) and sitting upright; sitting, kneeling, standing, lying down, or standing with legs astride position</w:t>
            </w:r>
          </w:p>
          <w:p w14:paraId="4CBAE14E" w14:textId="09AE21E8" w:rsidR="00BC7AF0" w:rsidRDefault="00BC7AF0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lexibility: stretching, warm up/cool down</w:t>
            </w:r>
          </w:p>
        </w:tc>
      </w:tr>
      <w:tr w:rsidR="006E38DC" w14:paraId="4B05A903" w14:textId="77777777" w:rsidTr="00BD1DAF">
        <w:tc>
          <w:tcPr>
            <w:tcW w:w="1705" w:type="dxa"/>
          </w:tcPr>
          <w:p w14:paraId="305C57F9" w14:textId="2FBECA54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erinatal Society of Singapore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5</w:t>
            </w:r>
          </w:p>
        </w:tc>
        <w:tc>
          <w:tcPr>
            <w:tcW w:w="720" w:type="dxa"/>
          </w:tcPr>
          <w:p w14:paraId="61A7C093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020</w:t>
            </w:r>
          </w:p>
        </w:tc>
        <w:tc>
          <w:tcPr>
            <w:tcW w:w="1620" w:type="dxa"/>
          </w:tcPr>
          <w:p w14:paraId="7B93AE6D" w14:textId="4EA184BC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t least 3 d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, ideally most days of the week</w:t>
            </w:r>
          </w:p>
        </w:tc>
        <w:tc>
          <w:tcPr>
            <w:tcW w:w="2340" w:type="dxa"/>
          </w:tcPr>
          <w:p w14:paraId="6B97826E" w14:textId="11A2F4E4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Moderate, RPE 13-14 (Borg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-20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scale)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; RP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5-6 (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Borg 0-1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cale)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talk test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; target maternal HR</w:t>
            </w:r>
          </w:p>
        </w:tc>
        <w:tc>
          <w:tcPr>
            <w:tcW w:w="2970" w:type="dxa"/>
          </w:tcPr>
          <w:p w14:paraId="3BD760A3" w14:textId="77777777" w:rsidR="00BC7AF0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t least 150 mi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wk</w:t>
            </w:r>
            <w:proofErr w:type="spellEnd"/>
          </w:p>
          <w:p w14:paraId="043F44F9" w14:textId="77777777" w:rsidR="00BC7AF0" w:rsidRDefault="00BC7AF0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t least 20-30min/d</w:t>
            </w:r>
          </w:p>
          <w:p w14:paraId="2E73B976" w14:textId="0A45BD68" w:rsidR="006E38DC" w:rsidRDefault="00BC7AF0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6E38DC">
              <w:rPr>
                <w:rFonts w:ascii="Times New Roman" w:hAnsi="Times New Roman" w:cs="Times New Roman"/>
                <w:bCs/>
                <w:color w:val="000000" w:themeColor="text1"/>
              </w:rPr>
              <w:t>5 min/d for highly inactive women then progress</w:t>
            </w:r>
          </w:p>
        </w:tc>
        <w:tc>
          <w:tcPr>
            <w:tcW w:w="3510" w:type="dxa"/>
          </w:tcPr>
          <w:p w14:paraId="289EB551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brisk walking, swimming, stationary cycling, low-impact aerobics, jogging</w:t>
            </w:r>
          </w:p>
          <w:p w14:paraId="6B9EA8E8" w14:textId="5976FD8B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sistance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body weight exercises such as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squats, lunges, pushups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;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light dumbbells/weights, resistance band exercises</w:t>
            </w:r>
          </w:p>
          <w:p w14:paraId="40C2CD3C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Neuromotor: modified yoga, modified Pilates</w:t>
            </w:r>
          </w:p>
          <w:p w14:paraId="0C484181" w14:textId="55FA4AA3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Flexibility: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tretching,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warm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up/cool down</w:t>
            </w:r>
          </w:p>
        </w:tc>
      </w:tr>
      <w:tr w:rsidR="006E38DC" w14:paraId="494657B3" w14:textId="77777777" w:rsidTr="00BD1DAF">
        <w:tc>
          <w:tcPr>
            <w:tcW w:w="1705" w:type="dxa"/>
          </w:tcPr>
          <w:p w14:paraId="3331A5F1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Consensus</w:t>
            </w:r>
          </w:p>
        </w:tc>
        <w:tc>
          <w:tcPr>
            <w:tcW w:w="720" w:type="dxa"/>
          </w:tcPr>
          <w:p w14:paraId="12B7DDD4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20" w:type="dxa"/>
          </w:tcPr>
          <w:p w14:paraId="4AB6B8F6" w14:textId="6850E6B2" w:rsidR="006E38DC" w:rsidRDefault="00371835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st days of the week</w:t>
            </w:r>
          </w:p>
        </w:tc>
        <w:tc>
          <w:tcPr>
            <w:tcW w:w="2340" w:type="dxa"/>
          </w:tcPr>
          <w:p w14:paraId="5EE2A54F" w14:textId="34FD60C2" w:rsidR="00BC7AF0" w:rsidRDefault="006E38DC" w:rsidP="00BC7AF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derate,</w:t>
            </w:r>
            <w:r w:rsidR="0037183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RPE 12-14 (Borg 6-20 scale);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>talk test</w:t>
            </w:r>
          </w:p>
          <w:p w14:paraId="37ECAFC7" w14:textId="004CAFA2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970" w:type="dxa"/>
          </w:tcPr>
          <w:p w14:paraId="58BD82F3" w14:textId="77777777" w:rsidR="00BC7AF0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50min/wk</w:t>
            </w:r>
          </w:p>
          <w:p w14:paraId="0E20243C" w14:textId="5C8AB49E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0min/d</w:t>
            </w:r>
          </w:p>
          <w:p w14:paraId="021ADB75" w14:textId="768B6410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510" w:type="dxa"/>
          </w:tcPr>
          <w:p w14:paraId="5B61B9D2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Aerobic: walking, swimming, low-impact aerobics, stationary cycling</w:t>
            </w:r>
          </w:p>
          <w:p w14:paraId="4F228E79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sistance: light weights, bodyweight exercises; target all major muscle groups</w:t>
            </w:r>
          </w:p>
          <w:p w14:paraId="7BC098FC" w14:textId="06FB20D1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Flexibility: gentle stretching</w:t>
            </w:r>
            <w:r w:rsidR="00BC7A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warm up/cool down</w:t>
            </w:r>
          </w:p>
          <w:p w14:paraId="26BA045E" w14:textId="77777777" w:rsidR="006E38DC" w:rsidRDefault="006E38DC" w:rsidP="006E38D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Neuromotor: yoga</w:t>
            </w:r>
          </w:p>
        </w:tc>
      </w:tr>
    </w:tbl>
    <w:p w14:paraId="3B920173" w14:textId="77777777" w:rsidR="00FD745F" w:rsidRDefault="00FD745F" w:rsidP="00FD745F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RPE= Rating of Perceived Exertion</w:t>
      </w:r>
    </w:p>
    <w:p w14:paraId="6B4E7649" w14:textId="77777777" w:rsidR="00FD745F" w:rsidRDefault="00FD745F" w:rsidP="00FD745F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d=day(s);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wk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>=week; min=minutes; / =per</w:t>
      </w:r>
    </w:p>
    <w:p w14:paraId="23E7EC9F" w14:textId="356B37E6" w:rsidR="00424E48" w:rsidRPr="00FD745F" w:rsidRDefault="00FD745F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reps=repetitions</w:t>
      </w:r>
    </w:p>
    <w:sectPr w:rsidR="00424E48" w:rsidRPr="00FD745F" w:rsidSect="00FD7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5F"/>
    <w:rsid w:val="0012731E"/>
    <w:rsid w:val="001A2DCA"/>
    <w:rsid w:val="001E468C"/>
    <w:rsid w:val="00216EA2"/>
    <w:rsid w:val="00241908"/>
    <w:rsid w:val="0031288F"/>
    <w:rsid w:val="00335FA4"/>
    <w:rsid w:val="00371835"/>
    <w:rsid w:val="003B5595"/>
    <w:rsid w:val="003B6AEC"/>
    <w:rsid w:val="00424E48"/>
    <w:rsid w:val="00484AC2"/>
    <w:rsid w:val="0058428E"/>
    <w:rsid w:val="00596CA8"/>
    <w:rsid w:val="005E2F27"/>
    <w:rsid w:val="00694A25"/>
    <w:rsid w:val="006C05A9"/>
    <w:rsid w:val="006E38DC"/>
    <w:rsid w:val="007E5C5E"/>
    <w:rsid w:val="008742C1"/>
    <w:rsid w:val="009363BD"/>
    <w:rsid w:val="00955E28"/>
    <w:rsid w:val="009D4A2D"/>
    <w:rsid w:val="00A24DC2"/>
    <w:rsid w:val="00AB1419"/>
    <w:rsid w:val="00B4192D"/>
    <w:rsid w:val="00BA778B"/>
    <w:rsid w:val="00BC7AF0"/>
    <w:rsid w:val="00BD1DAF"/>
    <w:rsid w:val="00BD2D92"/>
    <w:rsid w:val="00CC6EDC"/>
    <w:rsid w:val="00D321BD"/>
    <w:rsid w:val="00E608F3"/>
    <w:rsid w:val="00EE3714"/>
    <w:rsid w:val="00F34C20"/>
    <w:rsid w:val="00F97743"/>
    <w:rsid w:val="00FC5620"/>
    <w:rsid w:val="00FD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1C0EF"/>
  <w15:chartTrackingRefBased/>
  <w15:docId w15:val="{7A7B4617-0EFD-F042-BF78-CC02F9A1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4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4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D7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n, Lauren</dc:creator>
  <cp:keywords/>
  <dc:description/>
  <cp:lastModifiedBy>Rudin, Lauren</cp:lastModifiedBy>
  <cp:revision>5</cp:revision>
  <dcterms:created xsi:type="dcterms:W3CDTF">2021-06-24T16:39:00Z</dcterms:created>
  <dcterms:modified xsi:type="dcterms:W3CDTF">2021-07-09T16:43:00Z</dcterms:modified>
</cp:coreProperties>
</file>